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0852" w14:textId="77777777" w:rsidR="0076247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  <w:proofErr w:type="spellEnd"/>
    </w:p>
    <w:p w14:paraId="769A8326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754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10"/>
        <w:gridCol w:w="2040"/>
        <w:gridCol w:w="1695"/>
      </w:tblGrid>
      <w:tr w:rsidR="00481795" w:rsidRPr="00481795" w14:paraId="22984E10" w14:textId="77777777" w:rsidTr="005D3965">
        <w:tc>
          <w:tcPr>
            <w:tcW w:w="7545" w:type="dxa"/>
            <w:gridSpan w:val="3"/>
            <w:shd w:val="clear" w:color="auto" w:fill="C6D9F1"/>
            <w:vAlign w:val="center"/>
          </w:tcPr>
          <w:p w14:paraId="38BC15AD" w14:textId="64830962" w:rsidR="00481795" w:rsidRPr="00481795" w:rsidRDefault="00481795" w:rsidP="005D396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upplementary T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. Demographic and clinical characteristics of patients included in the analysis (N = 74)</w:t>
            </w:r>
          </w:p>
        </w:tc>
      </w:tr>
      <w:tr w:rsidR="00481795" w14:paraId="6E384763" w14:textId="77777777" w:rsidTr="005D3965">
        <w:tc>
          <w:tcPr>
            <w:tcW w:w="3810" w:type="dxa"/>
            <w:shd w:val="clear" w:color="auto" w:fill="FFFFFF"/>
            <w:vAlign w:val="center"/>
          </w:tcPr>
          <w:p w14:paraId="47F788D7" w14:textId="77777777" w:rsidR="00481795" w:rsidRPr="00481795" w:rsidRDefault="00481795" w:rsidP="005D396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7E496F73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2459CB1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± Standar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vi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23990D57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</w:t>
            </w:r>
            <w:proofErr w:type="spellEnd"/>
          </w:p>
          <w:p w14:paraId="41A190AE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in-max)</w:t>
            </w:r>
          </w:p>
        </w:tc>
      </w:tr>
      <w:tr w:rsidR="00481795" w14:paraId="2FA287DF" w14:textId="77777777" w:rsidTr="005D3965">
        <w:tc>
          <w:tcPr>
            <w:tcW w:w="3810" w:type="dxa"/>
            <w:shd w:val="clear" w:color="auto" w:fill="FFFFFF"/>
            <w:vAlign w:val="center"/>
          </w:tcPr>
          <w:p w14:paraId="00179B8D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040" w:type="dxa"/>
            <w:shd w:val="clear" w:color="auto" w:fill="FFFFFF"/>
            <w:vAlign w:val="center"/>
          </w:tcPr>
          <w:p w14:paraId="24B729FF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 (± 8.0)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21D2D0D7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1-42)</w:t>
            </w:r>
          </w:p>
        </w:tc>
      </w:tr>
      <w:tr w:rsidR="00481795" w14:paraId="7D118C49" w14:textId="77777777" w:rsidTr="005D3965">
        <w:trPr>
          <w:trHeight w:val="950"/>
        </w:trPr>
        <w:tc>
          <w:tcPr>
            <w:tcW w:w="3810" w:type="dxa"/>
            <w:shd w:val="clear" w:color="auto" w:fill="FFFFFF"/>
            <w:vAlign w:val="center"/>
          </w:tcPr>
          <w:p w14:paraId="09433F98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de</w:t>
            </w:r>
          </w:p>
          <w:p w14:paraId="73EB6BEE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1</w:t>
            </w:r>
          </w:p>
          <w:p w14:paraId="29986EC4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2</w:t>
            </w:r>
          </w:p>
          <w:p w14:paraId="57DE1EDB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7F52A699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CE4321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37.8%)</w:t>
            </w:r>
          </w:p>
          <w:p w14:paraId="23F21318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37.8%)</w:t>
            </w:r>
          </w:p>
          <w:p w14:paraId="18D34BD9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4.3%)</w:t>
            </w:r>
          </w:p>
        </w:tc>
      </w:tr>
      <w:tr w:rsidR="00481795" w14:paraId="1FA87D4A" w14:textId="77777777" w:rsidTr="005D3965">
        <w:trPr>
          <w:trHeight w:val="950"/>
        </w:trPr>
        <w:tc>
          <w:tcPr>
            <w:tcW w:w="3810" w:type="dxa"/>
            <w:shd w:val="clear" w:color="auto" w:fill="FFFFFF"/>
            <w:vAlign w:val="center"/>
          </w:tcPr>
          <w:p w14:paraId="253FBF29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e</w:t>
            </w:r>
          </w:p>
          <w:p w14:paraId="19955E70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  <w:p w14:paraId="1254C0AA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</w:t>
            </w:r>
          </w:p>
          <w:p w14:paraId="586FE24B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57493B59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76B8F3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 (79.7%)</w:t>
            </w:r>
          </w:p>
          <w:p w14:paraId="78A2002A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  <w:p w14:paraId="79ED4CCE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8.9%)</w:t>
            </w:r>
          </w:p>
        </w:tc>
      </w:tr>
      <w:tr w:rsidR="00481795" w14:paraId="6973C73E" w14:textId="77777777" w:rsidTr="005D3965">
        <w:trPr>
          <w:trHeight w:val="1160"/>
        </w:trPr>
        <w:tc>
          <w:tcPr>
            <w:tcW w:w="3810" w:type="dxa"/>
            <w:shd w:val="clear" w:color="auto" w:fill="FFFFFF"/>
            <w:vAlign w:val="center"/>
          </w:tcPr>
          <w:p w14:paraId="1DDB3C81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surgery</w:t>
            </w:r>
          </w:p>
          <w:p w14:paraId="7EACD250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0-1989</w:t>
            </w:r>
          </w:p>
          <w:p w14:paraId="470D42C5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0-1999</w:t>
            </w:r>
          </w:p>
          <w:p w14:paraId="62C75535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-2009</w:t>
            </w:r>
          </w:p>
          <w:p w14:paraId="141CC3B3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2E8C5DA8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F1AF46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8.9%)</w:t>
            </w:r>
          </w:p>
          <w:p w14:paraId="27DE07F1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45.9%)</w:t>
            </w:r>
          </w:p>
          <w:p w14:paraId="0BE37787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8.4%)</w:t>
            </w:r>
          </w:p>
          <w:p w14:paraId="306D3AC1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</w:tr>
      <w:tr w:rsidR="00481795" w14:paraId="18F682F3" w14:textId="77777777" w:rsidTr="005D3965">
        <w:trPr>
          <w:trHeight w:val="950"/>
        </w:trPr>
        <w:tc>
          <w:tcPr>
            <w:tcW w:w="3810" w:type="dxa"/>
            <w:shd w:val="clear" w:color="auto" w:fill="FFFFFF"/>
            <w:vAlign w:val="center"/>
          </w:tcPr>
          <w:p w14:paraId="19AF7A28" w14:textId="77777777" w:rsidR="00481795" w:rsidRPr="00481795" w:rsidRDefault="00481795" w:rsidP="005D39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rgical approach</w:t>
            </w:r>
          </w:p>
          <w:p w14:paraId="7BEE01D5" w14:textId="77777777" w:rsidR="00481795" w:rsidRP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parotomy</w:t>
            </w:r>
          </w:p>
          <w:p w14:paraId="74C93625" w14:textId="77777777" w:rsidR="00481795" w:rsidRP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paroscopy</w:t>
            </w:r>
          </w:p>
          <w:p w14:paraId="662F2DB0" w14:textId="77777777" w:rsidR="00481795" w:rsidRP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 available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3AF8A9B5" w14:textId="77777777" w:rsidR="00481795" w:rsidRP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0934663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 (74.3%)</w:t>
            </w:r>
          </w:p>
          <w:p w14:paraId="5D0048A9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3.0%)</w:t>
            </w:r>
          </w:p>
          <w:p w14:paraId="6EF06F9B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7%)</w:t>
            </w:r>
          </w:p>
        </w:tc>
      </w:tr>
      <w:tr w:rsidR="00481795" w14:paraId="56DC784D" w14:textId="77777777" w:rsidTr="005D3965">
        <w:trPr>
          <w:trHeight w:val="710"/>
        </w:trPr>
        <w:tc>
          <w:tcPr>
            <w:tcW w:w="3810" w:type="dxa"/>
            <w:shd w:val="clear" w:color="auto" w:fill="FFFFFF"/>
            <w:vAlign w:val="center"/>
          </w:tcPr>
          <w:p w14:paraId="440A5EA6" w14:textId="77777777" w:rsidR="00481795" w:rsidRPr="00481795" w:rsidRDefault="00481795" w:rsidP="005D39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ype of surgery</w:t>
            </w:r>
          </w:p>
          <w:p w14:paraId="5CDDCCE3" w14:textId="77777777" w:rsidR="00481795" w:rsidRP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stectomy</w:t>
            </w:r>
          </w:p>
          <w:p w14:paraId="4409FE5A" w14:textId="77777777" w:rsidR="00481795" w:rsidRP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nilateral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lpingo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Oophorectomy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4E6F8D06" w14:textId="77777777" w:rsidR="00481795" w:rsidRP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8820037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8.4%)</w:t>
            </w:r>
          </w:p>
          <w:p w14:paraId="1E4EFA13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71.6%)</w:t>
            </w:r>
          </w:p>
        </w:tc>
      </w:tr>
      <w:tr w:rsidR="00481795" w14:paraId="1619FBA6" w14:textId="77777777" w:rsidTr="005D3965">
        <w:trPr>
          <w:trHeight w:val="710"/>
        </w:trPr>
        <w:tc>
          <w:tcPr>
            <w:tcW w:w="3810" w:type="dxa"/>
            <w:shd w:val="clear" w:color="auto" w:fill="FFFFFF"/>
            <w:vAlign w:val="center"/>
          </w:tcPr>
          <w:p w14:paraId="63001429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ging</w:t>
            </w:r>
            <w:proofErr w:type="spellEnd"/>
          </w:p>
          <w:p w14:paraId="15126235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7D4E41A6" w14:textId="77777777" w:rsidR="00481795" w:rsidRDefault="00481795" w:rsidP="005D3965">
            <w:pPr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3E397890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D2FE82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77.0%)</w:t>
            </w:r>
          </w:p>
          <w:p w14:paraId="627AA507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3.0%)</w:t>
            </w:r>
          </w:p>
        </w:tc>
      </w:tr>
      <w:tr w:rsidR="00481795" w14:paraId="76C9DC98" w14:textId="77777777" w:rsidTr="005D3965">
        <w:trPr>
          <w:trHeight w:val="710"/>
        </w:trPr>
        <w:tc>
          <w:tcPr>
            <w:tcW w:w="3810" w:type="dxa"/>
            <w:shd w:val="clear" w:color="auto" w:fill="FFFFFF"/>
            <w:vAlign w:val="center"/>
          </w:tcPr>
          <w:p w14:paraId="7DD7DDAD" w14:textId="77777777" w:rsidR="00481795" w:rsidRPr="00481795" w:rsidRDefault="00481795" w:rsidP="005D3965">
            <w:pPr>
              <w:tabs>
                <w:tab w:val="left" w:pos="92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st-surgical approach</w:t>
            </w:r>
          </w:p>
          <w:p w14:paraId="5D6035E6" w14:textId="77777777" w:rsidR="00481795" w:rsidRPr="00481795" w:rsidRDefault="00481795" w:rsidP="005D3965">
            <w:pPr>
              <w:tabs>
                <w:tab w:val="left" w:pos="921"/>
              </w:tabs>
              <w:ind w:left="7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rveillance</w:t>
            </w:r>
          </w:p>
          <w:p w14:paraId="4F00A2BA" w14:textId="77777777" w:rsidR="00481795" w:rsidRPr="00481795" w:rsidRDefault="00481795" w:rsidP="005D3965">
            <w:pPr>
              <w:tabs>
                <w:tab w:val="left" w:pos="921"/>
              </w:tabs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hemotherapy</w:t>
            </w:r>
            <w:proofErr w:type="spellEnd"/>
          </w:p>
        </w:tc>
        <w:tc>
          <w:tcPr>
            <w:tcW w:w="3735" w:type="dxa"/>
            <w:gridSpan w:val="2"/>
            <w:shd w:val="clear" w:color="auto" w:fill="FFFFFF"/>
            <w:vAlign w:val="center"/>
          </w:tcPr>
          <w:p w14:paraId="666FA22B" w14:textId="77777777" w:rsidR="00481795" w:rsidRP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3AD3B56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(87.8%)</w:t>
            </w:r>
          </w:p>
          <w:p w14:paraId="07CA4BC8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2.2%)</w:t>
            </w:r>
          </w:p>
        </w:tc>
      </w:tr>
      <w:tr w:rsidR="00481795" w14:paraId="092EEA1E" w14:textId="77777777" w:rsidTr="005D3965">
        <w:trPr>
          <w:trHeight w:val="793"/>
        </w:trPr>
        <w:tc>
          <w:tcPr>
            <w:tcW w:w="3810" w:type="dxa"/>
            <w:shd w:val="clear" w:color="auto" w:fill="FFFFFF"/>
            <w:vAlign w:val="center"/>
          </w:tcPr>
          <w:p w14:paraId="3920A21D" w14:textId="77777777" w:rsidR="00481795" w:rsidRDefault="00481795" w:rsidP="005D396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 up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40" w:type="dxa"/>
            <w:shd w:val="clear" w:color="auto" w:fill="FFFFFF"/>
            <w:vAlign w:val="center"/>
          </w:tcPr>
          <w:p w14:paraId="33F805C8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± DS)</w:t>
            </w:r>
          </w:p>
          <w:p w14:paraId="4D029BED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8 (± 78.6)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7824BDDE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</w:t>
            </w:r>
            <w:proofErr w:type="spellEnd"/>
          </w:p>
          <w:p w14:paraId="3494E7A2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in-max)</w:t>
            </w:r>
          </w:p>
          <w:p w14:paraId="4F87009A" w14:textId="77777777" w:rsidR="00481795" w:rsidRDefault="00481795" w:rsidP="005D39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5 (24.0-369.0)</w:t>
            </w:r>
          </w:p>
        </w:tc>
      </w:tr>
    </w:tbl>
    <w:p w14:paraId="2745B84C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711945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17EBCAA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9FFFEA1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4CBA744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5896308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66C65CD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"/>
        <w:tblW w:w="663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702"/>
        <w:gridCol w:w="1702"/>
        <w:gridCol w:w="1844"/>
      </w:tblGrid>
      <w:tr w:rsidR="00762472" w:rsidRPr="00481795" w14:paraId="225AD363" w14:textId="77777777">
        <w:trPr>
          <w:trHeight w:val="220"/>
        </w:trPr>
        <w:tc>
          <w:tcPr>
            <w:tcW w:w="6632" w:type="dxa"/>
            <w:gridSpan w:val="4"/>
            <w:shd w:val="clear" w:color="auto" w:fill="C6D9F1"/>
            <w:vAlign w:val="center"/>
          </w:tcPr>
          <w:p w14:paraId="0BE319A0" w14:textId="2569087B" w:rsidR="00762472" w:rsidRPr="00481795" w:rsidRDefault="00481795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>S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upplementary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ab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le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A. </w:t>
            </w:r>
            <w:proofErr w:type="spellStart"/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umors’</w:t>
            </w:r>
            <w:proofErr w:type="spellEnd"/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stage (according to FIGO classification) and grade (according to WHO classification) </w:t>
            </w:r>
          </w:p>
        </w:tc>
      </w:tr>
      <w:tr w:rsidR="00762472" w14:paraId="69AF8607" w14:textId="77777777">
        <w:trPr>
          <w:trHeight w:val="220"/>
        </w:trPr>
        <w:tc>
          <w:tcPr>
            <w:tcW w:w="1384" w:type="dxa"/>
            <w:vMerge w:val="restart"/>
            <w:shd w:val="clear" w:color="auto" w:fill="FFFFFF"/>
            <w:vAlign w:val="center"/>
          </w:tcPr>
          <w:p w14:paraId="116C42A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ging</w:t>
            </w:r>
            <w:proofErr w:type="spellEnd"/>
          </w:p>
        </w:tc>
        <w:tc>
          <w:tcPr>
            <w:tcW w:w="5248" w:type="dxa"/>
            <w:gridSpan w:val="3"/>
            <w:shd w:val="clear" w:color="auto" w:fill="FFFFFF"/>
            <w:vAlign w:val="center"/>
          </w:tcPr>
          <w:p w14:paraId="0145B14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r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%)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ients</w:t>
            </w:r>
            <w:proofErr w:type="spellEnd"/>
          </w:p>
        </w:tc>
      </w:tr>
      <w:tr w:rsidR="00762472" w14:paraId="033AC050" w14:textId="77777777">
        <w:tc>
          <w:tcPr>
            <w:tcW w:w="1384" w:type="dxa"/>
            <w:vMerge/>
            <w:shd w:val="clear" w:color="auto" w:fill="FFFFFF"/>
            <w:vAlign w:val="center"/>
          </w:tcPr>
          <w:p w14:paraId="0DB59715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0A71CC1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1</w:t>
            </w:r>
          </w:p>
          <w:p w14:paraId="4AAF181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28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3A3C421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2</w:t>
            </w:r>
          </w:p>
          <w:p w14:paraId="34C0190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28)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88C6BD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3</w:t>
            </w:r>
          </w:p>
          <w:p w14:paraId="4E11281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8)</w:t>
            </w:r>
          </w:p>
        </w:tc>
      </w:tr>
      <w:tr w:rsidR="00762472" w14:paraId="631DD6AA" w14:textId="77777777">
        <w:tc>
          <w:tcPr>
            <w:tcW w:w="1384" w:type="dxa"/>
            <w:shd w:val="clear" w:color="auto" w:fill="FFFFFF"/>
            <w:vAlign w:val="center"/>
          </w:tcPr>
          <w:p w14:paraId="7FF07003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A</w:t>
            </w:r>
          </w:p>
          <w:p w14:paraId="460610B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59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71BBFCFE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32.4%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53E5852C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29.7%)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732CE3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7.6%)</w:t>
            </w:r>
          </w:p>
        </w:tc>
      </w:tr>
      <w:tr w:rsidR="00762472" w14:paraId="0107F208" w14:textId="77777777">
        <w:tc>
          <w:tcPr>
            <w:tcW w:w="1384" w:type="dxa"/>
            <w:shd w:val="clear" w:color="auto" w:fill="FFFFFF"/>
            <w:vAlign w:val="center"/>
          </w:tcPr>
          <w:p w14:paraId="0AC12AE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</w:t>
            </w:r>
          </w:p>
          <w:p w14:paraId="2F98808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0888220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3%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698F001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E04965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62472" w14:paraId="10E852D9" w14:textId="77777777">
        <w:tc>
          <w:tcPr>
            <w:tcW w:w="1384" w:type="dxa"/>
            <w:shd w:val="clear" w:color="auto" w:fill="FFFFFF"/>
            <w:vAlign w:val="center"/>
          </w:tcPr>
          <w:p w14:paraId="28DCC46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</w:t>
            </w:r>
          </w:p>
          <w:p w14:paraId="386725F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4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682860D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4.1%)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7016F94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8.1%)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C652FD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6.8%)</w:t>
            </w:r>
          </w:p>
        </w:tc>
      </w:tr>
      <w:tr w:rsidR="00762472" w:rsidRPr="00481795" w14:paraId="2C776377" w14:textId="77777777">
        <w:trPr>
          <w:trHeight w:val="220"/>
        </w:trPr>
        <w:tc>
          <w:tcPr>
            <w:tcW w:w="6632" w:type="dxa"/>
            <w:gridSpan w:val="4"/>
            <w:shd w:val="clear" w:color="auto" w:fill="FFFFFF"/>
            <w:vAlign w:val="center"/>
          </w:tcPr>
          <w:p w14:paraId="3BBF1437" w14:textId="77777777" w:rsidR="00762472" w:rsidRPr="004817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 xml:space="preserve">Abbreviations. FIGO = International Federation of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lang w:val="en-GB"/>
              </w:rPr>
              <w:t>Gynecology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lang w:val="en-GB"/>
              </w:rPr>
              <w:t xml:space="preserve"> and Obstetrics; WHO = World Health Organization</w:t>
            </w:r>
          </w:p>
        </w:tc>
      </w:tr>
    </w:tbl>
    <w:p w14:paraId="7B2F8BC4" w14:textId="77777777" w:rsidR="00762472" w:rsidRPr="00481795" w:rsidRDefault="00762472">
      <w:pPr>
        <w:spacing w:line="480" w:lineRule="auto"/>
        <w:jc w:val="both"/>
        <w:rPr>
          <w:lang w:val="en-GB"/>
        </w:rPr>
      </w:pPr>
    </w:p>
    <w:p w14:paraId="6A11DF9A" w14:textId="77777777" w:rsidR="00762472" w:rsidRPr="00481795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tbl>
      <w:tblPr>
        <w:tblStyle w:val="a0"/>
        <w:tblW w:w="841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890"/>
        <w:gridCol w:w="1815"/>
        <w:gridCol w:w="1830"/>
        <w:gridCol w:w="1500"/>
      </w:tblGrid>
      <w:tr w:rsidR="00762472" w:rsidRPr="00481795" w14:paraId="2B1072A7" w14:textId="77777777">
        <w:trPr>
          <w:trHeight w:val="220"/>
        </w:trPr>
        <w:tc>
          <w:tcPr>
            <w:tcW w:w="8415" w:type="dxa"/>
            <w:gridSpan w:val="5"/>
            <w:shd w:val="clear" w:color="auto" w:fill="C6D9F1"/>
            <w:vAlign w:val="center"/>
          </w:tcPr>
          <w:p w14:paraId="4ABC0B75" w14:textId="02872EEC" w:rsidR="00762472" w:rsidRPr="00481795" w:rsidRDefault="00481795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upplementary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ab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le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B. Recurrence rate based on </w:t>
            </w:r>
            <w:proofErr w:type="spellStart"/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umors’</w:t>
            </w:r>
            <w:proofErr w:type="spellEnd"/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stage (according to FIGO classification) and grade (according to WHO classification) </w:t>
            </w:r>
          </w:p>
        </w:tc>
      </w:tr>
      <w:tr w:rsidR="00762472" w14:paraId="4EF04128" w14:textId="77777777">
        <w:trPr>
          <w:trHeight w:val="305"/>
        </w:trPr>
        <w:tc>
          <w:tcPr>
            <w:tcW w:w="1380" w:type="dxa"/>
            <w:vMerge w:val="restart"/>
            <w:shd w:val="clear" w:color="auto" w:fill="FFFFFF"/>
            <w:vAlign w:val="center"/>
          </w:tcPr>
          <w:p w14:paraId="310B40C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ging</w:t>
            </w:r>
            <w:proofErr w:type="spellEnd"/>
          </w:p>
        </w:tc>
        <w:tc>
          <w:tcPr>
            <w:tcW w:w="7035" w:type="dxa"/>
            <w:gridSpan w:val="4"/>
            <w:shd w:val="clear" w:color="auto" w:fill="FFFFFF"/>
            <w:vAlign w:val="center"/>
          </w:tcPr>
          <w:p w14:paraId="17C07FB7" w14:textId="77777777" w:rsidR="00762472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r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cur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ate</w:t>
            </w:r>
          </w:p>
        </w:tc>
      </w:tr>
      <w:tr w:rsidR="00762472" w14:paraId="283D6341" w14:textId="77777777">
        <w:tc>
          <w:tcPr>
            <w:tcW w:w="1380" w:type="dxa"/>
            <w:vMerge/>
            <w:shd w:val="clear" w:color="auto" w:fill="FFFFFF"/>
            <w:vAlign w:val="center"/>
          </w:tcPr>
          <w:p w14:paraId="720085C7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191912D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1</w:t>
            </w:r>
          </w:p>
          <w:p w14:paraId="71F56D9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8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6F7A3AB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2</w:t>
            </w:r>
          </w:p>
          <w:p w14:paraId="3F2C01F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8)</w:t>
            </w:r>
          </w:p>
        </w:tc>
        <w:tc>
          <w:tcPr>
            <w:tcW w:w="1830" w:type="dxa"/>
            <w:shd w:val="clear" w:color="auto" w:fill="FFFFFF"/>
            <w:vAlign w:val="center"/>
          </w:tcPr>
          <w:p w14:paraId="1653EEB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3</w:t>
            </w:r>
          </w:p>
          <w:p w14:paraId="2CFAC79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8)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2BC7BA28" w14:textId="77777777" w:rsidR="00762472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762472" w14:paraId="2835489E" w14:textId="77777777">
        <w:tc>
          <w:tcPr>
            <w:tcW w:w="1380" w:type="dxa"/>
            <w:shd w:val="clear" w:color="auto" w:fill="FFFFFF"/>
            <w:vAlign w:val="center"/>
          </w:tcPr>
          <w:p w14:paraId="56157C7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A</w:t>
            </w:r>
          </w:p>
          <w:p w14:paraId="1154E8D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59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0175C43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24 (4.2 %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1DF4733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22 (13.6%)</w:t>
            </w:r>
          </w:p>
        </w:tc>
        <w:tc>
          <w:tcPr>
            <w:tcW w:w="1830" w:type="dxa"/>
            <w:shd w:val="clear" w:color="auto" w:fill="FFFFFF"/>
            <w:vAlign w:val="center"/>
          </w:tcPr>
          <w:p w14:paraId="45F45ED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13 (15.4%)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4AE7585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8</w:t>
            </w:r>
          </w:p>
        </w:tc>
      </w:tr>
      <w:tr w:rsidR="00762472" w14:paraId="5A04F3BA" w14:textId="77777777">
        <w:tc>
          <w:tcPr>
            <w:tcW w:w="1380" w:type="dxa"/>
            <w:shd w:val="clear" w:color="auto" w:fill="FFFFFF"/>
            <w:vAlign w:val="center"/>
          </w:tcPr>
          <w:p w14:paraId="1F2F99A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</w:t>
            </w:r>
          </w:p>
          <w:p w14:paraId="0026AE1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6F10C4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/1 (0%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4870156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30" w:type="dxa"/>
            <w:shd w:val="clear" w:color="auto" w:fill="FFFFFF"/>
            <w:vAlign w:val="center"/>
          </w:tcPr>
          <w:p w14:paraId="0EF1AE9E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68C49E9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vailable</w:t>
            </w:r>
            <w:proofErr w:type="spellEnd"/>
          </w:p>
        </w:tc>
      </w:tr>
      <w:tr w:rsidR="00762472" w14:paraId="123B1C7B" w14:textId="77777777">
        <w:tc>
          <w:tcPr>
            <w:tcW w:w="1380" w:type="dxa"/>
            <w:shd w:val="clear" w:color="auto" w:fill="FFFFFF"/>
            <w:vAlign w:val="center"/>
          </w:tcPr>
          <w:p w14:paraId="0B06FD7E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</w:t>
            </w:r>
          </w:p>
          <w:p w14:paraId="263772D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4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83E429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3 (33.3%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478D0DBE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6 (16.7%)</w:t>
            </w:r>
          </w:p>
        </w:tc>
        <w:tc>
          <w:tcPr>
            <w:tcW w:w="1830" w:type="dxa"/>
            <w:shd w:val="clear" w:color="auto" w:fill="FFFFFF"/>
            <w:vAlign w:val="center"/>
          </w:tcPr>
          <w:p w14:paraId="0955140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5 (40%)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1FEE40D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5</w:t>
            </w:r>
          </w:p>
        </w:tc>
      </w:tr>
      <w:tr w:rsidR="00762472" w:rsidRPr="00481795" w14:paraId="6B249C58" w14:textId="77777777">
        <w:trPr>
          <w:trHeight w:val="220"/>
        </w:trPr>
        <w:tc>
          <w:tcPr>
            <w:tcW w:w="8415" w:type="dxa"/>
            <w:gridSpan w:val="5"/>
            <w:shd w:val="clear" w:color="auto" w:fill="FFFFFF"/>
            <w:vAlign w:val="center"/>
          </w:tcPr>
          <w:p w14:paraId="00C04506" w14:textId="77777777" w:rsidR="00762472" w:rsidRPr="0048179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 xml:space="preserve">Abbreviations. FIGO = International Federation of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lang w:val="en-GB"/>
              </w:rPr>
              <w:t>Gynecology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lang w:val="en-GB"/>
              </w:rPr>
              <w:t xml:space="preserve"> and Obstetrics; WHO = World Health Organization </w:t>
            </w:r>
          </w:p>
        </w:tc>
      </w:tr>
    </w:tbl>
    <w:p w14:paraId="768EB967" w14:textId="77777777" w:rsidR="00762472" w:rsidRPr="00481795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p w14:paraId="5C6B9D47" w14:textId="77777777" w:rsidR="00762472" w:rsidRPr="00481795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p w14:paraId="288B8B8D" w14:textId="77777777" w:rsidR="00762472" w:rsidRPr="00481795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p w14:paraId="28A5C6F0" w14:textId="77777777" w:rsidR="00762472" w:rsidRPr="00481795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tbl>
      <w:tblPr>
        <w:tblStyle w:val="a1"/>
        <w:tblW w:w="847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0"/>
        <w:gridCol w:w="1650"/>
        <w:gridCol w:w="2610"/>
        <w:gridCol w:w="945"/>
      </w:tblGrid>
      <w:tr w:rsidR="00762472" w:rsidRPr="00481795" w14:paraId="4006F9A8" w14:textId="77777777">
        <w:trPr>
          <w:trHeight w:val="260"/>
        </w:trPr>
        <w:tc>
          <w:tcPr>
            <w:tcW w:w="8475" w:type="dxa"/>
            <w:gridSpan w:val="4"/>
            <w:shd w:val="clear" w:color="auto" w:fill="C6D9F1"/>
          </w:tcPr>
          <w:p w14:paraId="7ACDB0DD" w14:textId="70B4FB23" w:rsidR="00762472" w:rsidRPr="00481795" w:rsidRDefault="0048179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upplementary</w:t>
            </w:r>
            <w:r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 Patients’ characteristics and type of ovarian surgery</w:t>
            </w:r>
          </w:p>
        </w:tc>
      </w:tr>
      <w:tr w:rsidR="00762472" w14:paraId="038BE832" w14:textId="77777777">
        <w:trPr>
          <w:trHeight w:val="439"/>
        </w:trPr>
        <w:tc>
          <w:tcPr>
            <w:tcW w:w="3270" w:type="dxa"/>
            <w:shd w:val="clear" w:color="auto" w:fill="FFFFFF"/>
          </w:tcPr>
          <w:p w14:paraId="66A4871C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var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urgery</w:t>
            </w:r>
          </w:p>
        </w:tc>
        <w:tc>
          <w:tcPr>
            <w:tcW w:w="1650" w:type="dxa"/>
            <w:shd w:val="clear" w:color="auto" w:fill="FFFFFF"/>
          </w:tcPr>
          <w:p w14:paraId="50E0184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ystectomy</w:t>
            </w:r>
            <w:proofErr w:type="spellEnd"/>
          </w:p>
          <w:p w14:paraId="40107D9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1)</w:t>
            </w:r>
          </w:p>
        </w:tc>
        <w:tc>
          <w:tcPr>
            <w:tcW w:w="2610" w:type="dxa"/>
            <w:shd w:val="clear" w:color="auto" w:fill="FFFFFF"/>
          </w:tcPr>
          <w:p w14:paraId="53ADDD5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Unilate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lpingo-Oophorectomy</w:t>
            </w:r>
            <w:proofErr w:type="spellEnd"/>
          </w:p>
          <w:p w14:paraId="50125A1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53)</w:t>
            </w:r>
          </w:p>
        </w:tc>
        <w:tc>
          <w:tcPr>
            <w:tcW w:w="945" w:type="dxa"/>
            <w:shd w:val="clear" w:color="auto" w:fill="FFFFFF"/>
          </w:tcPr>
          <w:p w14:paraId="6B179A6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762472" w14:paraId="2E36548B" w14:textId="77777777">
        <w:trPr>
          <w:trHeight w:val="225"/>
        </w:trPr>
        <w:tc>
          <w:tcPr>
            <w:tcW w:w="3270" w:type="dxa"/>
            <w:shd w:val="clear" w:color="auto" w:fill="FFFFFF"/>
          </w:tcPr>
          <w:p w14:paraId="29577A3E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eastAsia="Times New Roman" w:hAnsi="Times New Roman" w:cs="Times New Roman"/>
              </w:rPr>
              <w:t xml:space="preserve"> (min-max)</w:t>
            </w:r>
          </w:p>
        </w:tc>
        <w:tc>
          <w:tcPr>
            <w:tcW w:w="1650" w:type="dxa"/>
            <w:shd w:val="clear" w:color="auto" w:fill="FFFFFF"/>
          </w:tcPr>
          <w:p w14:paraId="1BF9593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.9</w:t>
            </w:r>
          </w:p>
        </w:tc>
        <w:tc>
          <w:tcPr>
            <w:tcW w:w="2610" w:type="dxa"/>
            <w:shd w:val="clear" w:color="auto" w:fill="FFFFFF"/>
          </w:tcPr>
          <w:p w14:paraId="47E071C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.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3D6E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</w:tr>
      <w:tr w:rsidR="00762472" w14:paraId="394B8114" w14:textId="77777777">
        <w:trPr>
          <w:trHeight w:val="200"/>
        </w:trPr>
        <w:tc>
          <w:tcPr>
            <w:tcW w:w="3270" w:type="dxa"/>
            <w:vMerge w:val="restart"/>
            <w:shd w:val="clear" w:color="auto" w:fill="FFFFFF"/>
          </w:tcPr>
          <w:p w14:paraId="75561915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c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treatment</w:t>
            </w:r>
          </w:p>
          <w:p w14:paraId="030D2A80" w14:textId="77777777" w:rsidR="00762472" w:rsidRDefault="00762472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2B242B52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0-1989</w:t>
            </w:r>
          </w:p>
          <w:p w14:paraId="259EB2D3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0-1999</w:t>
            </w:r>
          </w:p>
          <w:p w14:paraId="543EFE73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-2009</w:t>
            </w:r>
          </w:p>
          <w:p w14:paraId="0FB46BA7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2010-2019</w:t>
            </w:r>
          </w:p>
        </w:tc>
        <w:tc>
          <w:tcPr>
            <w:tcW w:w="4260" w:type="dxa"/>
            <w:gridSpan w:val="2"/>
            <w:shd w:val="clear" w:color="auto" w:fill="FFFFFF"/>
          </w:tcPr>
          <w:p w14:paraId="1792B266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A687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74</w:t>
            </w:r>
          </w:p>
        </w:tc>
      </w:tr>
      <w:tr w:rsidR="00762472" w14:paraId="75DF38E2" w14:textId="77777777">
        <w:trPr>
          <w:trHeight w:val="920"/>
        </w:trPr>
        <w:tc>
          <w:tcPr>
            <w:tcW w:w="3270" w:type="dxa"/>
            <w:vMerge/>
            <w:shd w:val="clear" w:color="auto" w:fill="FFFFFF"/>
          </w:tcPr>
          <w:p w14:paraId="20A3B5CF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50" w:type="dxa"/>
            <w:shd w:val="clear" w:color="auto" w:fill="FFFFFF"/>
          </w:tcPr>
          <w:p w14:paraId="43827BF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4.8%)</w:t>
            </w:r>
          </w:p>
          <w:p w14:paraId="7FDBCF8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42.8%)</w:t>
            </w:r>
          </w:p>
          <w:p w14:paraId="2EB4A15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38.1%)</w:t>
            </w:r>
          </w:p>
          <w:p w14:paraId="629D7A43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4.3%)</w:t>
            </w:r>
          </w:p>
        </w:tc>
        <w:tc>
          <w:tcPr>
            <w:tcW w:w="2610" w:type="dxa"/>
            <w:shd w:val="clear" w:color="auto" w:fill="FFFFFF"/>
          </w:tcPr>
          <w:p w14:paraId="4E68546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24.5%)</w:t>
            </w:r>
          </w:p>
          <w:p w14:paraId="1379C04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25 (47.2%)</w:t>
            </w:r>
          </w:p>
          <w:p w14:paraId="40D1BEEE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3 (24.5%)</w:t>
            </w:r>
          </w:p>
          <w:p w14:paraId="49967C3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 (3.8%)</w:t>
            </w: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15F6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762472" w14:paraId="149C2768" w14:textId="77777777" w:rsidTr="00481795">
        <w:trPr>
          <w:trHeight w:val="20"/>
        </w:trPr>
        <w:tc>
          <w:tcPr>
            <w:tcW w:w="3270" w:type="dxa"/>
            <w:vMerge w:val="restart"/>
            <w:shd w:val="clear" w:color="auto" w:fill="FFFFFF"/>
          </w:tcPr>
          <w:p w14:paraId="0F9630FD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ge</w:t>
            </w:r>
          </w:p>
          <w:p w14:paraId="0FE20931" w14:textId="77777777" w:rsidR="00762472" w:rsidRDefault="00762472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6D8767E0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A + IB</w:t>
            </w:r>
          </w:p>
          <w:p w14:paraId="7EA8FCB9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</w:t>
            </w:r>
          </w:p>
          <w:p w14:paraId="33F44B41" w14:textId="77777777" w:rsidR="00762472" w:rsidRDefault="0076247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3DF7D4CE" w14:textId="77777777" w:rsidR="00762472" w:rsidRDefault="0076247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0" w:type="dxa"/>
            <w:gridSpan w:val="2"/>
            <w:shd w:val="clear" w:color="auto" w:fill="FFFFFF"/>
          </w:tcPr>
          <w:p w14:paraId="67ABB4A8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785C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774</w:t>
            </w:r>
          </w:p>
        </w:tc>
      </w:tr>
      <w:tr w:rsidR="00762472" w14:paraId="6A50B647" w14:textId="77777777">
        <w:trPr>
          <w:trHeight w:val="670"/>
        </w:trPr>
        <w:tc>
          <w:tcPr>
            <w:tcW w:w="3270" w:type="dxa"/>
            <w:vMerge/>
            <w:shd w:val="clear" w:color="auto" w:fill="FFFFFF"/>
          </w:tcPr>
          <w:p w14:paraId="45A08D48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FFFFFF"/>
          </w:tcPr>
          <w:p w14:paraId="3B58EE7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30.0%)</w:t>
            </w:r>
          </w:p>
          <w:p w14:paraId="5DC0B62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1.4%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shd w:val="clear" w:color="auto" w:fill="FFFFFF"/>
          </w:tcPr>
          <w:p w14:paraId="4519B49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2 (70.0%)</w:t>
            </w:r>
          </w:p>
          <w:p w14:paraId="0632C3D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78.6%)</w:t>
            </w: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58DB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762472" w14:paraId="7887CC9F" w14:textId="77777777">
        <w:trPr>
          <w:trHeight w:val="225"/>
        </w:trPr>
        <w:tc>
          <w:tcPr>
            <w:tcW w:w="3270" w:type="dxa"/>
            <w:vMerge w:val="restart"/>
            <w:shd w:val="clear" w:color="auto" w:fill="FFFFFF"/>
          </w:tcPr>
          <w:p w14:paraId="356DB123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</w:t>
            </w:r>
          </w:p>
          <w:p w14:paraId="4C316268" w14:textId="77777777" w:rsidR="00762472" w:rsidRDefault="00762472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1D990FB1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1</w:t>
            </w:r>
          </w:p>
          <w:p w14:paraId="13FBBFF6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2</w:t>
            </w:r>
          </w:p>
          <w:p w14:paraId="3BFFFEDC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Grade 3</w:t>
            </w:r>
          </w:p>
        </w:tc>
        <w:tc>
          <w:tcPr>
            <w:tcW w:w="4260" w:type="dxa"/>
            <w:gridSpan w:val="2"/>
            <w:shd w:val="clear" w:color="auto" w:fill="FFFFFF"/>
          </w:tcPr>
          <w:p w14:paraId="66E10421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4765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25</w:t>
            </w:r>
          </w:p>
        </w:tc>
      </w:tr>
      <w:tr w:rsidR="00762472" w14:paraId="4ADE03A0" w14:textId="77777777">
        <w:trPr>
          <w:trHeight w:val="687"/>
        </w:trPr>
        <w:tc>
          <w:tcPr>
            <w:tcW w:w="3270" w:type="dxa"/>
            <w:vMerge/>
            <w:shd w:val="clear" w:color="auto" w:fill="FFFFFF"/>
          </w:tcPr>
          <w:p w14:paraId="0CC1F54A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50" w:type="dxa"/>
            <w:shd w:val="clear" w:color="auto" w:fill="FFFFFF"/>
          </w:tcPr>
          <w:p w14:paraId="07EBBF6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46.4%)</w:t>
            </w:r>
          </w:p>
          <w:p w14:paraId="7A196EC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 (21.4%)</w:t>
            </w:r>
          </w:p>
          <w:p w14:paraId="3CBBF59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 (11.1%)</w:t>
            </w:r>
          </w:p>
        </w:tc>
        <w:tc>
          <w:tcPr>
            <w:tcW w:w="2610" w:type="dxa"/>
            <w:shd w:val="clear" w:color="auto" w:fill="FFFFFF"/>
          </w:tcPr>
          <w:p w14:paraId="11C9F40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5 (53.6%)</w:t>
            </w:r>
          </w:p>
          <w:p w14:paraId="0BA39DA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2 (78.6%)</w:t>
            </w:r>
          </w:p>
          <w:p w14:paraId="1EE3620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6 (88.9%)</w:t>
            </w: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DBB9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762472" w14:paraId="71CE6D9C" w14:textId="77777777">
        <w:trPr>
          <w:trHeight w:val="290"/>
        </w:trPr>
        <w:tc>
          <w:tcPr>
            <w:tcW w:w="3270" w:type="dxa"/>
            <w:vMerge w:val="restart"/>
            <w:shd w:val="clear" w:color="auto" w:fill="FFFFFF"/>
          </w:tcPr>
          <w:p w14:paraId="423DEC8A" w14:textId="77777777" w:rsidR="00762472" w:rsidRPr="00481795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Post-operative treatment</w:t>
            </w:r>
          </w:p>
          <w:p w14:paraId="5CA834AF" w14:textId="77777777" w:rsidR="00762472" w:rsidRPr="00481795" w:rsidRDefault="00762472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BFA1383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Surveillance</w:t>
            </w:r>
          </w:p>
          <w:p w14:paraId="03CB5EB0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Chemotherapy</w:t>
            </w:r>
          </w:p>
        </w:tc>
        <w:tc>
          <w:tcPr>
            <w:tcW w:w="4260" w:type="dxa"/>
            <w:gridSpan w:val="2"/>
            <w:shd w:val="clear" w:color="auto" w:fill="FFFFFF"/>
          </w:tcPr>
          <w:p w14:paraId="2BFC2E1A" w14:textId="77777777" w:rsidR="00762472" w:rsidRPr="00481795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5CB6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31</w:t>
            </w:r>
          </w:p>
        </w:tc>
      </w:tr>
      <w:tr w:rsidR="00762472" w14:paraId="2D2BF48E" w14:textId="77777777">
        <w:trPr>
          <w:trHeight w:val="455"/>
        </w:trPr>
        <w:tc>
          <w:tcPr>
            <w:tcW w:w="3270" w:type="dxa"/>
            <w:vMerge/>
            <w:shd w:val="clear" w:color="auto" w:fill="FFFFFF"/>
          </w:tcPr>
          <w:p w14:paraId="174FDC0E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50" w:type="dxa"/>
            <w:shd w:val="clear" w:color="auto" w:fill="FFFFFF"/>
          </w:tcPr>
          <w:p w14:paraId="6DB9CB9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1.1%)</w:t>
            </w:r>
          </w:p>
          <w:p w14:paraId="0BC45D2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30.8%)</w:t>
            </w:r>
          </w:p>
        </w:tc>
        <w:tc>
          <w:tcPr>
            <w:tcW w:w="2610" w:type="dxa"/>
            <w:shd w:val="clear" w:color="auto" w:fill="FFFFFF"/>
          </w:tcPr>
          <w:p w14:paraId="0735D62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 (88.9%)</w:t>
            </w:r>
          </w:p>
          <w:p w14:paraId="3765E9E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5 (69.2%)</w:t>
            </w:r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9BFC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62472" w14:paraId="1275DD55" w14:textId="77777777">
        <w:trPr>
          <w:trHeight w:val="234"/>
        </w:trPr>
        <w:tc>
          <w:tcPr>
            <w:tcW w:w="3270" w:type="dxa"/>
            <w:shd w:val="clear" w:color="auto" w:fill="FFFFFF"/>
          </w:tcPr>
          <w:p w14:paraId="0A51B58B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pse</w:t>
            </w:r>
          </w:p>
        </w:tc>
        <w:tc>
          <w:tcPr>
            <w:tcW w:w="1650" w:type="dxa"/>
            <w:shd w:val="clear" w:color="auto" w:fill="FFFFFF"/>
          </w:tcPr>
          <w:p w14:paraId="7BAE53A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 (9.5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*</w:t>
            </w:r>
            <w:proofErr w:type="gramEnd"/>
          </w:p>
        </w:tc>
        <w:tc>
          <w:tcPr>
            <w:tcW w:w="2610" w:type="dxa"/>
            <w:shd w:val="clear" w:color="auto" w:fill="FFFFFF"/>
          </w:tcPr>
          <w:p w14:paraId="69CD57A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5.1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*</w:t>
            </w:r>
            <w:proofErr w:type="gramEnd"/>
          </w:p>
        </w:tc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D3D2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9</w:t>
            </w:r>
          </w:p>
        </w:tc>
      </w:tr>
      <w:tr w:rsidR="00762472" w14:paraId="21F60F5A" w14:textId="77777777">
        <w:tc>
          <w:tcPr>
            <w:tcW w:w="8475" w:type="dxa"/>
            <w:gridSpan w:val="4"/>
            <w:shd w:val="clear" w:color="auto" w:fill="FFFFFF"/>
          </w:tcPr>
          <w:p w14:paraId="4EB8C8A4" w14:textId="77777777" w:rsidR="00762472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um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rcentage</w:t>
            </w:r>
            <w:proofErr w:type="spellEnd"/>
          </w:p>
        </w:tc>
      </w:tr>
    </w:tbl>
    <w:p w14:paraId="77B7A604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B68DBBE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0C2DE44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ED5B32A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74731A4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148432F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2"/>
        <w:tblW w:w="906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15"/>
        <w:gridCol w:w="1710"/>
        <w:gridCol w:w="1605"/>
        <w:gridCol w:w="930"/>
      </w:tblGrid>
      <w:tr w:rsidR="00762472" w:rsidRPr="00481795" w14:paraId="1DAECF18" w14:textId="77777777">
        <w:trPr>
          <w:trHeight w:val="260"/>
        </w:trPr>
        <w:tc>
          <w:tcPr>
            <w:tcW w:w="9060" w:type="dxa"/>
            <w:gridSpan w:val="4"/>
            <w:shd w:val="clear" w:color="auto" w:fill="C6D9F1"/>
          </w:tcPr>
          <w:p w14:paraId="2C463D6A" w14:textId="196F3B09" w:rsidR="00762472" w:rsidRPr="00481795" w:rsidRDefault="0048179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upplementary</w:t>
            </w:r>
            <w:r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 Surgical staging</w:t>
            </w:r>
          </w:p>
        </w:tc>
      </w:tr>
      <w:tr w:rsidR="00762472" w14:paraId="76ECAA53" w14:textId="77777777">
        <w:trPr>
          <w:trHeight w:val="439"/>
        </w:trPr>
        <w:tc>
          <w:tcPr>
            <w:tcW w:w="4815" w:type="dxa"/>
            <w:shd w:val="clear" w:color="auto" w:fill="FFFFFF"/>
          </w:tcPr>
          <w:p w14:paraId="564B9F6A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mple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ging</w:t>
            </w:r>
            <w:proofErr w:type="spellEnd"/>
          </w:p>
        </w:tc>
        <w:tc>
          <w:tcPr>
            <w:tcW w:w="1710" w:type="dxa"/>
            <w:shd w:val="clear" w:color="auto" w:fill="FFFFFF"/>
          </w:tcPr>
          <w:p w14:paraId="2E2F7B3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  <w:p w14:paraId="6E97321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7)</w:t>
            </w:r>
          </w:p>
        </w:tc>
        <w:tc>
          <w:tcPr>
            <w:tcW w:w="1605" w:type="dxa"/>
            <w:shd w:val="clear" w:color="auto" w:fill="FFFFFF"/>
          </w:tcPr>
          <w:p w14:paraId="396A7EC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  <w:p w14:paraId="458E055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57)</w:t>
            </w:r>
          </w:p>
        </w:tc>
        <w:tc>
          <w:tcPr>
            <w:tcW w:w="930" w:type="dxa"/>
            <w:shd w:val="clear" w:color="auto" w:fill="FFFFFF"/>
          </w:tcPr>
          <w:p w14:paraId="746F8FC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762472" w14:paraId="4222CD50" w14:textId="77777777">
        <w:trPr>
          <w:trHeight w:val="225"/>
        </w:trPr>
        <w:tc>
          <w:tcPr>
            <w:tcW w:w="4815" w:type="dxa"/>
            <w:shd w:val="clear" w:color="auto" w:fill="FFFFFF"/>
          </w:tcPr>
          <w:p w14:paraId="704F1FEB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eastAsia="Times New Roman" w:hAnsi="Times New Roman" w:cs="Times New Roman"/>
              </w:rPr>
              <w:t xml:space="preserve"> (min-max)</w:t>
            </w:r>
          </w:p>
        </w:tc>
        <w:tc>
          <w:tcPr>
            <w:tcW w:w="1710" w:type="dxa"/>
            <w:shd w:val="clear" w:color="auto" w:fill="FFFFFF"/>
          </w:tcPr>
          <w:p w14:paraId="26887E9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11-39)</w:t>
            </w:r>
          </w:p>
        </w:tc>
        <w:tc>
          <w:tcPr>
            <w:tcW w:w="1605" w:type="dxa"/>
            <w:shd w:val="clear" w:color="auto" w:fill="FFFFFF"/>
          </w:tcPr>
          <w:p w14:paraId="5D6E642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12-42)</w:t>
            </w:r>
          </w:p>
        </w:tc>
        <w:tc>
          <w:tcPr>
            <w:tcW w:w="930" w:type="dxa"/>
            <w:shd w:val="clear" w:color="auto" w:fill="FFFFFF"/>
          </w:tcPr>
          <w:p w14:paraId="6F05874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2</w:t>
            </w:r>
          </w:p>
        </w:tc>
      </w:tr>
      <w:tr w:rsidR="00762472" w14:paraId="5AE7B2B5" w14:textId="77777777">
        <w:trPr>
          <w:trHeight w:val="920"/>
        </w:trPr>
        <w:tc>
          <w:tcPr>
            <w:tcW w:w="4815" w:type="dxa"/>
            <w:shd w:val="clear" w:color="auto" w:fill="FFFFFF"/>
          </w:tcPr>
          <w:p w14:paraId="4C2B43EA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c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treatment</w:t>
            </w:r>
          </w:p>
          <w:p w14:paraId="32D93748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0-1989</w:t>
            </w:r>
          </w:p>
          <w:p w14:paraId="522AA5BD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0-1999</w:t>
            </w:r>
          </w:p>
          <w:p w14:paraId="492522AB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-2009</w:t>
            </w:r>
          </w:p>
          <w:p w14:paraId="30AFE040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2010-20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C0D4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1.4%)</w:t>
            </w:r>
          </w:p>
          <w:p w14:paraId="77046D17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3.5%)</w:t>
            </w:r>
          </w:p>
          <w:p w14:paraId="7FD9F0A8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9.1%)</w:t>
            </w:r>
          </w:p>
          <w:p w14:paraId="66F24D0C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40.0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B47A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78.6%)</w:t>
            </w:r>
          </w:p>
          <w:p w14:paraId="49529478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76.5%)</w:t>
            </w:r>
          </w:p>
          <w:p w14:paraId="0016AC05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80.9%)</w:t>
            </w:r>
          </w:p>
          <w:p w14:paraId="00D1E8ED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 (60.0%)</w:t>
            </w:r>
          </w:p>
        </w:tc>
        <w:tc>
          <w:tcPr>
            <w:tcW w:w="930" w:type="dxa"/>
            <w:shd w:val="clear" w:color="auto" w:fill="FFFFFF"/>
          </w:tcPr>
          <w:p w14:paraId="0FE18CEA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7</w:t>
            </w:r>
          </w:p>
        </w:tc>
      </w:tr>
      <w:tr w:rsidR="00762472" w14:paraId="2B6A3B39" w14:textId="77777777">
        <w:trPr>
          <w:trHeight w:val="1010"/>
        </w:trPr>
        <w:tc>
          <w:tcPr>
            <w:tcW w:w="4815" w:type="dxa"/>
            <w:shd w:val="clear" w:color="auto" w:fill="FFFFFF"/>
          </w:tcPr>
          <w:p w14:paraId="05BFB983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ge</w:t>
            </w:r>
          </w:p>
          <w:p w14:paraId="273C9A07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A + IB</w:t>
            </w:r>
          </w:p>
          <w:p w14:paraId="5AEDC44D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9BEE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0.3%)</w:t>
            </w:r>
          </w:p>
          <w:p w14:paraId="3CBAF11F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5.7%)</w:t>
            </w:r>
          </w:p>
          <w:p w14:paraId="6AC10F3F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CDB0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8 (79.7%)</w:t>
            </w:r>
          </w:p>
          <w:p w14:paraId="4E499EB2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64.3%)</w:t>
            </w:r>
          </w:p>
          <w:p w14:paraId="7959F09F" w14:textId="77777777" w:rsidR="00762472" w:rsidRDefault="007624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FFFFFF"/>
          </w:tcPr>
          <w:p w14:paraId="0A70FB6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762472" w14:paraId="1D8950B9" w14:textId="77777777">
        <w:trPr>
          <w:trHeight w:val="687"/>
        </w:trPr>
        <w:tc>
          <w:tcPr>
            <w:tcW w:w="4815" w:type="dxa"/>
            <w:shd w:val="clear" w:color="auto" w:fill="FFFFFF"/>
          </w:tcPr>
          <w:p w14:paraId="256EBD25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</w:t>
            </w:r>
          </w:p>
          <w:p w14:paraId="245AFA34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1</w:t>
            </w:r>
          </w:p>
          <w:p w14:paraId="513D547D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2</w:t>
            </w:r>
          </w:p>
          <w:p w14:paraId="38DF10B5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Grade 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CCAA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1.4%)</w:t>
            </w:r>
          </w:p>
          <w:p w14:paraId="2E087897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.9%)</w:t>
            </w:r>
          </w:p>
          <w:p w14:paraId="160702BD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3.3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0C3E2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8.6%)</w:t>
            </w:r>
          </w:p>
          <w:p w14:paraId="066789ED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82.1%)</w:t>
            </w:r>
          </w:p>
          <w:p w14:paraId="4D22EDE3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66.7%)</w:t>
            </w:r>
          </w:p>
        </w:tc>
        <w:tc>
          <w:tcPr>
            <w:tcW w:w="930" w:type="dxa"/>
            <w:shd w:val="clear" w:color="auto" w:fill="FFFFFF"/>
          </w:tcPr>
          <w:p w14:paraId="500CFE6C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7</w:t>
            </w:r>
          </w:p>
        </w:tc>
      </w:tr>
      <w:tr w:rsidR="00762472" w14:paraId="491A8E07" w14:textId="77777777">
        <w:trPr>
          <w:trHeight w:val="225"/>
        </w:trPr>
        <w:tc>
          <w:tcPr>
            <w:tcW w:w="4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9ABB" w14:textId="77777777" w:rsidR="00762472" w:rsidRPr="00481795" w:rsidRDefault="00000000">
            <w:pPr>
              <w:spacing w:before="2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Surgical Approach</w:t>
            </w:r>
          </w:p>
          <w:p w14:paraId="3E3EC363" w14:textId="77777777" w:rsidR="00762472" w:rsidRPr="00481795" w:rsidRDefault="00000000">
            <w:pPr>
              <w:spacing w:before="20" w:line="240" w:lineRule="auto"/>
              <w:ind w:left="7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Laparotomy</w:t>
            </w:r>
          </w:p>
          <w:p w14:paraId="08DA8370" w14:textId="77777777" w:rsidR="00762472" w:rsidRPr="00481795" w:rsidRDefault="00000000">
            <w:pPr>
              <w:spacing w:before="20" w:line="240" w:lineRule="auto"/>
              <w:ind w:left="7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Laparoscopy</w:t>
            </w:r>
          </w:p>
          <w:p w14:paraId="41F10454" w14:textId="77777777" w:rsidR="00762472" w:rsidRPr="00481795" w:rsidRDefault="00000000">
            <w:pPr>
              <w:spacing w:before="20" w:line="240" w:lineRule="auto"/>
              <w:ind w:left="7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Non availabl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DD89" w14:textId="77777777" w:rsidR="00762472" w:rsidRPr="00481795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B22B47F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29.1%)</w:t>
            </w:r>
          </w:p>
          <w:p w14:paraId="2D736346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.9%)</w:t>
            </w:r>
          </w:p>
          <w:p w14:paraId="3EB44713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178B28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3423C8D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70.9%)</w:t>
            </w:r>
          </w:p>
          <w:p w14:paraId="6F19977B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94.1%)</w:t>
            </w:r>
          </w:p>
          <w:p w14:paraId="43D5349B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0%)</w:t>
            </w:r>
          </w:p>
        </w:tc>
        <w:tc>
          <w:tcPr>
            <w:tcW w:w="930" w:type="dxa"/>
            <w:shd w:val="clear" w:color="auto" w:fill="FFFFFF"/>
          </w:tcPr>
          <w:p w14:paraId="654FFFF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118</w:t>
            </w:r>
          </w:p>
        </w:tc>
      </w:tr>
      <w:tr w:rsidR="00762472" w14:paraId="01F11320" w14:textId="77777777">
        <w:trPr>
          <w:trHeight w:val="225"/>
        </w:trPr>
        <w:tc>
          <w:tcPr>
            <w:tcW w:w="4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7557" w14:textId="77777777" w:rsidR="00762472" w:rsidRPr="00481795" w:rsidRDefault="00000000">
            <w:pPr>
              <w:spacing w:before="2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ype of ovarian surgery</w:t>
            </w:r>
          </w:p>
          <w:p w14:paraId="70ED596D" w14:textId="77777777" w:rsidR="00762472" w:rsidRPr="00481795" w:rsidRDefault="00000000">
            <w:pPr>
              <w:spacing w:before="20" w:line="240" w:lineRule="auto"/>
              <w:ind w:left="7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 xml:space="preserve">Unilateral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lang w:val="en-GB"/>
              </w:rPr>
              <w:t>Salpingo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lang w:val="en-GB"/>
              </w:rPr>
              <w:t>-Oophorectomy</w:t>
            </w:r>
          </w:p>
          <w:p w14:paraId="5C8CAE18" w14:textId="77777777" w:rsidR="00762472" w:rsidRDefault="00000000">
            <w:pPr>
              <w:spacing w:before="20" w:line="240" w:lineRule="auto"/>
              <w:ind w:left="70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Cystectomy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C688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3E7013E4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24.5%)</w:t>
            </w:r>
          </w:p>
          <w:p w14:paraId="6CB7EC6A" w14:textId="77777777" w:rsidR="00762472" w:rsidRDefault="00000000">
            <w:pPr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 (19.1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58F7F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758EF80A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75.5%)</w:t>
            </w:r>
          </w:p>
          <w:p w14:paraId="08CE8FF9" w14:textId="77777777" w:rsidR="00762472" w:rsidRDefault="00000000">
            <w:pPr>
              <w:widowControl w:val="0"/>
              <w:spacing w:before="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 (80.9%)</w:t>
            </w:r>
          </w:p>
        </w:tc>
        <w:tc>
          <w:tcPr>
            <w:tcW w:w="930" w:type="dxa"/>
            <w:shd w:val="clear" w:color="auto" w:fill="FFFFFF"/>
          </w:tcPr>
          <w:p w14:paraId="7775EC2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0.763</w:t>
            </w:r>
          </w:p>
        </w:tc>
      </w:tr>
      <w:tr w:rsidR="00762472" w14:paraId="02402B76" w14:textId="77777777">
        <w:trPr>
          <w:trHeight w:val="455"/>
        </w:trPr>
        <w:tc>
          <w:tcPr>
            <w:tcW w:w="4815" w:type="dxa"/>
            <w:tcBorders>
              <w:top w:val="single" w:sz="8" w:space="0" w:color="000000"/>
            </w:tcBorders>
            <w:shd w:val="clear" w:color="auto" w:fill="FFFFFF"/>
          </w:tcPr>
          <w:p w14:paraId="1877516C" w14:textId="77777777" w:rsidR="00762472" w:rsidRPr="00481795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Post-operative treatment</w:t>
            </w:r>
          </w:p>
          <w:p w14:paraId="347B68D1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Surveillance</w:t>
            </w:r>
          </w:p>
          <w:p w14:paraId="7D70D677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lang w:val="en-GB"/>
              </w:rPr>
              <w:t>Chemotherap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8A70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24.6%)</w:t>
            </w:r>
          </w:p>
          <w:p w14:paraId="7D2BEA96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7F18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9 (75.4%)</w:t>
            </w:r>
          </w:p>
          <w:p w14:paraId="04BF8647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8.9%)</w:t>
            </w:r>
          </w:p>
        </w:tc>
        <w:tc>
          <w:tcPr>
            <w:tcW w:w="930" w:type="dxa"/>
            <w:shd w:val="clear" w:color="auto" w:fill="FFFFFF"/>
          </w:tcPr>
          <w:p w14:paraId="428EFB0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5</w:t>
            </w:r>
          </w:p>
        </w:tc>
      </w:tr>
      <w:tr w:rsidR="00762472" w14:paraId="5B3C745D" w14:textId="77777777">
        <w:trPr>
          <w:trHeight w:val="234"/>
        </w:trPr>
        <w:tc>
          <w:tcPr>
            <w:tcW w:w="4815" w:type="dxa"/>
            <w:shd w:val="clear" w:color="auto" w:fill="FFFFFF"/>
          </w:tcPr>
          <w:p w14:paraId="72CFF607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pse</w:t>
            </w:r>
          </w:p>
          <w:p w14:paraId="2F1E522C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3943347B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2BFF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20.3%)</w:t>
            </w:r>
          </w:p>
          <w:p w14:paraId="7941C34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0.0%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8AD9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79.7%)</w:t>
            </w:r>
          </w:p>
          <w:p w14:paraId="0F9798F3" w14:textId="77777777" w:rsidR="0076247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60.0%)</w:t>
            </w:r>
          </w:p>
        </w:tc>
        <w:tc>
          <w:tcPr>
            <w:tcW w:w="930" w:type="dxa"/>
            <w:shd w:val="clear" w:color="auto" w:fill="FFFFFF"/>
          </w:tcPr>
          <w:p w14:paraId="45D36E5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</w:tbl>
    <w:p w14:paraId="39490A8C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22672E1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811E94B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22FCDFE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EFE6AC1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1525404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E6DF87F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BE2C7DA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619B403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31BAB50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787D5D6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3"/>
        <w:tblW w:w="951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7"/>
        <w:gridCol w:w="1515"/>
        <w:gridCol w:w="1867"/>
        <w:gridCol w:w="1832"/>
        <w:gridCol w:w="1849"/>
      </w:tblGrid>
      <w:tr w:rsidR="00762472" w:rsidRPr="00481795" w14:paraId="5CC0210A" w14:textId="77777777">
        <w:trPr>
          <w:trHeight w:val="244"/>
        </w:trPr>
        <w:tc>
          <w:tcPr>
            <w:tcW w:w="8100" w:type="dxa"/>
            <w:gridSpan w:val="5"/>
            <w:shd w:val="clear" w:color="auto" w:fill="C6D9F1"/>
          </w:tcPr>
          <w:p w14:paraId="212327F2" w14:textId="4171DD9E" w:rsidR="00762472" w:rsidRPr="00481795" w:rsidRDefault="0048179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upplementary</w:t>
            </w:r>
            <w:r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. Patients’ characteristics and post operative treatment </w:t>
            </w:r>
          </w:p>
        </w:tc>
      </w:tr>
      <w:tr w:rsidR="00762472" w14:paraId="2F35B2FF" w14:textId="77777777">
        <w:trPr>
          <w:trHeight w:val="439"/>
        </w:trPr>
        <w:tc>
          <w:tcPr>
            <w:tcW w:w="2085" w:type="dxa"/>
            <w:shd w:val="clear" w:color="auto" w:fill="FFFFFF"/>
          </w:tcPr>
          <w:p w14:paraId="51C06A54" w14:textId="77777777" w:rsidR="0076247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 operative treatment</w:t>
            </w:r>
          </w:p>
        </w:tc>
        <w:tc>
          <w:tcPr>
            <w:tcW w:w="1290" w:type="dxa"/>
            <w:shd w:val="clear" w:color="auto" w:fill="FFFFFF"/>
          </w:tcPr>
          <w:p w14:paraId="5DBBEF5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eill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65)</w:t>
            </w:r>
          </w:p>
        </w:tc>
        <w:tc>
          <w:tcPr>
            <w:tcW w:w="1590" w:type="dxa"/>
            <w:shd w:val="clear" w:color="auto" w:fill="FFFFFF"/>
          </w:tcPr>
          <w:p w14:paraId="0DDA63E8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  <w:p w14:paraId="0E3779B3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560" w:type="dxa"/>
            <w:shd w:val="clear" w:color="auto" w:fill="FFFFFF"/>
          </w:tcPr>
          <w:p w14:paraId="0144874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p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1575" w:type="dxa"/>
            <w:shd w:val="clear" w:color="auto" w:fill="FFFFFF"/>
          </w:tcPr>
          <w:p w14:paraId="3D06213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p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</w:tr>
      <w:tr w:rsidR="00762472" w14:paraId="2B617903" w14:textId="77777777">
        <w:trPr>
          <w:trHeight w:val="225"/>
        </w:trPr>
        <w:tc>
          <w:tcPr>
            <w:tcW w:w="2085" w:type="dxa"/>
            <w:vMerge w:val="restart"/>
            <w:shd w:val="clear" w:color="auto" w:fill="FFFFFF"/>
          </w:tcPr>
          <w:p w14:paraId="3A20A86B" w14:textId="77777777" w:rsidR="0076247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treatment</w:t>
            </w:r>
          </w:p>
          <w:p w14:paraId="11E9EB2A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0-1989</w:t>
            </w:r>
          </w:p>
          <w:p w14:paraId="55EF5903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0-1999</w:t>
            </w:r>
          </w:p>
          <w:p w14:paraId="5A36AF1D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-2009</w:t>
            </w:r>
          </w:p>
          <w:p w14:paraId="7EE8E25E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6015" w:type="dxa"/>
            <w:gridSpan w:val="4"/>
            <w:shd w:val="clear" w:color="auto" w:fill="FFFFFF"/>
          </w:tcPr>
          <w:p w14:paraId="4741337F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472" w14:paraId="330168D1" w14:textId="77777777">
        <w:trPr>
          <w:trHeight w:val="920"/>
        </w:trPr>
        <w:tc>
          <w:tcPr>
            <w:tcW w:w="2085" w:type="dxa"/>
            <w:vMerge/>
            <w:shd w:val="clear" w:color="auto" w:fill="FFFFFF"/>
          </w:tcPr>
          <w:p w14:paraId="556C34D1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90" w:type="dxa"/>
            <w:shd w:val="clear" w:color="auto" w:fill="FFFFFF"/>
          </w:tcPr>
          <w:p w14:paraId="33330FC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78.6%)</w:t>
            </w:r>
          </w:p>
          <w:p w14:paraId="48F0A3E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88.2%)</w:t>
            </w:r>
          </w:p>
          <w:p w14:paraId="52CBA1C3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5.2%)</w:t>
            </w:r>
          </w:p>
          <w:p w14:paraId="6909AA6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1590" w:type="dxa"/>
            <w:shd w:val="clear" w:color="auto" w:fill="FFFFFF"/>
          </w:tcPr>
          <w:p w14:paraId="32DC09B7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1.4%)</w:t>
            </w:r>
          </w:p>
          <w:p w14:paraId="3E6D7D7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1.8%)</w:t>
            </w:r>
          </w:p>
          <w:p w14:paraId="0972D26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8%)</w:t>
            </w:r>
          </w:p>
          <w:p w14:paraId="14FDF47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1560" w:type="dxa"/>
            <w:shd w:val="clear" w:color="auto" w:fill="FFFFFF"/>
          </w:tcPr>
          <w:p w14:paraId="6D990EB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4.3%)</w:t>
            </w:r>
          </w:p>
          <w:p w14:paraId="23D5676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8.8%)</w:t>
            </w:r>
          </w:p>
          <w:p w14:paraId="4CEBCE6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4.3%)</w:t>
            </w:r>
          </w:p>
          <w:p w14:paraId="0D59266C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575" w:type="dxa"/>
            <w:shd w:val="clear" w:color="auto" w:fill="FFFFFF"/>
          </w:tcPr>
          <w:p w14:paraId="3023C62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677522CD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13C4F681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8%)</w:t>
            </w:r>
          </w:p>
          <w:p w14:paraId="0631792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762472" w14:paraId="73331255" w14:textId="77777777">
        <w:trPr>
          <w:trHeight w:val="230"/>
        </w:trPr>
        <w:tc>
          <w:tcPr>
            <w:tcW w:w="2085" w:type="dxa"/>
            <w:vMerge w:val="restart"/>
            <w:shd w:val="clear" w:color="auto" w:fill="FFFFFF"/>
          </w:tcPr>
          <w:p w14:paraId="581EF4BD" w14:textId="77777777" w:rsidR="00762472" w:rsidRPr="00481795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age and grades</w:t>
            </w:r>
          </w:p>
          <w:p w14:paraId="369FD632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A-Grade 1</w:t>
            </w:r>
          </w:p>
          <w:p w14:paraId="2CE90658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-Grade 2</w:t>
            </w:r>
          </w:p>
          <w:p w14:paraId="02A53111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-Grade 3</w:t>
            </w:r>
          </w:p>
          <w:p w14:paraId="16581D83" w14:textId="77777777" w:rsidR="00762472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-Grade 1</w:t>
            </w:r>
          </w:p>
          <w:p w14:paraId="4D70F73E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-Grade 1</w:t>
            </w:r>
          </w:p>
          <w:p w14:paraId="01C9EF67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-Grade 2</w:t>
            </w:r>
          </w:p>
          <w:p w14:paraId="3AF1E8C8" w14:textId="77777777" w:rsidR="00762472" w:rsidRPr="00481795" w:rsidRDefault="00000000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-Grade 3</w:t>
            </w:r>
          </w:p>
        </w:tc>
        <w:tc>
          <w:tcPr>
            <w:tcW w:w="1290" w:type="dxa"/>
            <w:vMerge w:val="restart"/>
            <w:shd w:val="clear" w:color="auto" w:fill="FFFFFF"/>
          </w:tcPr>
          <w:p w14:paraId="6D7C1A7F" w14:textId="77777777" w:rsidR="00762472" w:rsidRPr="00481795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D1162D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100%)</w:t>
            </w:r>
          </w:p>
          <w:p w14:paraId="2F0895F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95.5%)</w:t>
            </w:r>
          </w:p>
          <w:p w14:paraId="776DD462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76.9%)</w:t>
            </w:r>
          </w:p>
          <w:p w14:paraId="4B79A18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00%)</w:t>
            </w:r>
          </w:p>
          <w:p w14:paraId="14365724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6.7%)</w:t>
            </w:r>
          </w:p>
          <w:p w14:paraId="03B9C22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6.7%)</w:t>
            </w:r>
          </w:p>
          <w:p w14:paraId="085AA70B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1590" w:type="dxa"/>
            <w:vMerge w:val="restart"/>
            <w:shd w:val="clear" w:color="auto" w:fill="FFFFFF"/>
          </w:tcPr>
          <w:p w14:paraId="18C7060C" w14:textId="77777777" w:rsidR="00762472" w:rsidRDefault="00762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3FC4EA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77721494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  <w:p w14:paraId="6E8C6E38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3.1%)</w:t>
            </w:r>
          </w:p>
          <w:p w14:paraId="1C6D4F4F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28885202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3.3%)</w:t>
            </w:r>
          </w:p>
          <w:p w14:paraId="10BED512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3.3%)</w:t>
            </w:r>
          </w:p>
          <w:p w14:paraId="0400CBD0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1560" w:type="dxa"/>
            <w:vMerge w:val="restart"/>
            <w:shd w:val="clear" w:color="auto" w:fill="FFFFFF"/>
          </w:tcPr>
          <w:p w14:paraId="2D97ADD9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F53C0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24 (4.1%)</w:t>
            </w:r>
          </w:p>
          <w:p w14:paraId="110C4BA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/21 (14.3%)</w:t>
            </w:r>
          </w:p>
          <w:p w14:paraId="1FBF3C95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10 (20%)</w:t>
            </w:r>
          </w:p>
          <w:p w14:paraId="0683DDB9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0BDDC186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2 (50%)</w:t>
            </w:r>
          </w:p>
          <w:p w14:paraId="5555F7D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4 (25%)</w:t>
            </w:r>
          </w:p>
          <w:p w14:paraId="5E10C100" w14:textId="77777777" w:rsidR="0076247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3 (33.3%)</w:t>
            </w:r>
          </w:p>
          <w:p w14:paraId="43C9000E" w14:textId="77777777" w:rsidR="00762472" w:rsidRDefault="00762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 w:val="restart"/>
            <w:shd w:val="clear" w:color="auto" w:fill="FFFFFF"/>
          </w:tcPr>
          <w:p w14:paraId="1113F7E0" w14:textId="77777777" w:rsidR="00762472" w:rsidRDefault="00762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18F73C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46D18EBD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  <w:p w14:paraId="705DCF9C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3 (0%)</w:t>
            </w:r>
          </w:p>
          <w:p w14:paraId="59F2838A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47AD2651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  <w:p w14:paraId="58A3BB74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2 (0%)</w:t>
            </w:r>
          </w:p>
          <w:p w14:paraId="1C5B3CAA" w14:textId="77777777" w:rsidR="0076247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2 (50%)</w:t>
            </w:r>
          </w:p>
        </w:tc>
      </w:tr>
      <w:tr w:rsidR="00762472" w14:paraId="39454A17" w14:textId="77777777">
        <w:trPr>
          <w:trHeight w:val="670"/>
        </w:trPr>
        <w:tc>
          <w:tcPr>
            <w:tcW w:w="2085" w:type="dxa"/>
            <w:vMerge/>
            <w:shd w:val="clear" w:color="auto" w:fill="FFFFFF"/>
          </w:tcPr>
          <w:p w14:paraId="09533926" w14:textId="77777777" w:rsidR="00762472" w:rsidRDefault="00762472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90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58C41A6E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7636CD91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2F792B30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567A9F7C" w14:textId="77777777" w:rsidR="00762472" w:rsidRDefault="007624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238195E" w14:textId="77777777" w:rsidR="00762472" w:rsidRDefault="0076247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76217F0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AF71867" w14:textId="77777777" w:rsidR="00481795" w:rsidRDefault="0048179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4"/>
        <w:tblW w:w="105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9"/>
        <w:gridCol w:w="992"/>
        <w:gridCol w:w="709"/>
        <w:gridCol w:w="1130"/>
        <w:gridCol w:w="700"/>
        <w:gridCol w:w="700"/>
        <w:gridCol w:w="1260"/>
        <w:gridCol w:w="1700"/>
        <w:gridCol w:w="860"/>
        <w:gridCol w:w="1260"/>
        <w:gridCol w:w="700"/>
      </w:tblGrid>
      <w:tr w:rsidR="00762472" w:rsidRPr="00481795" w14:paraId="6EE2BE86" w14:textId="77777777">
        <w:trPr>
          <w:trHeight w:val="396"/>
        </w:trPr>
        <w:tc>
          <w:tcPr>
            <w:tcW w:w="10540" w:type="dxa"/>
            <w:gridSpan w:val="11"/>
            <w:shd w:val="clear" w:color="auto" w:fill="C6D9F1"/>
            <w:vAlign w:val="center"/>
          </w:tcPr>
          <w:p w14:paraId="2D31E9CA" w14:textId="02C692EC" w:rsidR="00762472" w:rsidRPr="00481795" w:rsidRDefault="0048179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upplementary</w:t>
            </w:r>
            <w:r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>Tab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le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6</w:t>
            </w:r>
            <w:r w:rsidR="00000000" w:rsidRPr="00481795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Characteristics of patients with recurrence and relapse features </w:t>
            </w:r>
          </w:p>
        </w:tc>
      </w:tr>
      <w:tr w:rsidR="00762472" w14:paraId="1D170DF3" w14:textId="77777777" w:rsidTr="00481795">
        <w:trPr>
          <w:trHeight w:val="720"/>
        </w:trPr>
        <w:tc>
          <w:tcPr>
            <w:tcW w:w="529" w:type="dxa"/>
            <w:shd w:val="clear" w:color="auto" w:fill="FFFFFF"/>
            <w:vAlign w:val="center"/>
          </w:tcPr>
          <w:p w14:paraId="0BB41A36" w14:textId="77777777" w:rsidR="00762472" w:rsidRPr="00481795" w:rsidRDefault="0076247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75E431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640890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tage </w:t>
            </w:r>
          </w:p>
          <w:p w14:paraId="44D653F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nd </w:t>
            </w:r>
          </w:p>
          <w:p w14:paraId="6D603D4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201C24D0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Type of surgery</w:t>
            </w:r>
          </w:p>
          <w:p w14:paraId="72BD0CD0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nd</w:t>
            </w:r>
          </w:p>
          <w:p w14:paraId="59A16BD1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mplete staging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0B20C44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PT/LP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698D504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D4DFA9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te of relapse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6392D57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st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of relapse 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314C81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me to relapse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F4D169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atment of relaps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6B68587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tal status</w:t>
            </w:r>
          </w:p>
        </w:tc>
      </w:tr>
      <w:tr w:rsidR="00762472" w14:paraId="6469A987" w14:textId="77777777" w:rsidTr="00481795">
        <w:trPr>
          <w:trHeight w:val="804"/>
        </w:trPr>
        <w:tc>
          <w:tcPr>
            <w:tcW w:w="529" w:type="dxa"/>
            <w:shd w:val="clear" w:color="auto" w:fill="FFFFFF"/>
            <w:vAlign w:val="center"/>
          </w:tcPr>
          <w:p w14:paraId="187EDDA6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09EFE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44B55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24EE0807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B6AF3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2D6C8D1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</w:t>
            </w:r>
          </w:p>
          <w:p w14:paraId="386CDF4E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BF7F2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47E413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A9844A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E8E8F8F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ight ovary, right broad ligament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1E26597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3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4041D42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87504C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+ C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C44547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1A9AEF32" w14:textId="77777777" w:rsidTr="00481795">
        <w:trPr>
          <w:trHeight w:val="532"/>
        </w:trPr>
        <w:tc>
          <w:tcPr>
            <w:tcW w:w="529" w:type="dxa"/>
            <w:shd w:val="clear" w:color="auto" w:fill="FFFFFF"/>
            <w:vAlign w:val="center"/>
          </w:tcPr>
          <w:p w14:paraId="44999EBF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6BE52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429B8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785550C6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08A7C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7318594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0825BB42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8D8AF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3185A0E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843936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37A4808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pato-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fragmatic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peritoneum.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itectal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issue,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ymphnodes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mentu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452A398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FEE4CC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40472D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alon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69B6886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2C9AF9E4" w14:textId="77777777" w:rsidTr="00481795">
        <w:trPr>
          <w:trHeight w:val="408"/>
        </w:trPr>
        <w:tc>
          <w:tcPr>
            <w:tcW w:w="529" w:type="dxa"/>
            <w:shd w:val="clear" w:color="auto" w:fill="FFFFFF"/>
            <w:vAlign w:val="center"/>
          </w:tcPr>
          <w:p w14:paraId="44D7119A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CB22E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05D4B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67BEA5E1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EE9F6D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3866E7A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</w:t>
            </w:r>
          </w:p>
          <w:p w14:paraId="5ED196FB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9A068F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4FA5A9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6372270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D4F042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ary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4B5F9EF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2E615BA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80679F9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alon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5B8230E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07C1BF56" w14:textId="77777777" w:rsidTr="00481795">
        <w:trPr>
          <w:trHeight w:val="396"/>
        </w:trPr>
        <w:tc>
          <w:tcPr>
            <w:tcW w:w="529" w:type="dxa"/>
            <w:shd w:val="clear" w:color="auto" w:fill="FFFFFF"/>
            <w:vAlign w:val="center"/>
          </w:tcPr>
          <w:p w14:paraId="50716FDA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DCD7B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54D237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2B562961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7E3B0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3CABCF7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2641EF9A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91C0B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549AD0D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5249E5C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801B75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l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itoneu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74E2BA6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ature glia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lants</w:t>
            </w:r>
            <w:proofErr w:type="spellEnd"/>
          </w:p>
        </w:tc>
        <w:tc>
          <w:tcPr>
            <w:tcW w:w="860" w:type="dxa"/>
            <w:shd w:val="clear" w:color="auto" w:fill="FFFFFF"/>
            <w:vAlign w:val="center"/>
          </w:tcPr>
          <w:p w14:paraId="3916C85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A102B8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+ C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9630BA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0AD06735" w14:textId="77777777" w:rsidTr="00481795">
        <w:trPr>
          <w:trHeight w:val="804"/>
        </w:trPr>
        <w:tc>
          <w:tcPr>
            <w:tcW w:w="529" w:type="dxa"/>
            <w:shd w:val="clear" w:color="auto" w:fill="FFFFFF"/>
            <w:vAlign w:val="center"/>
          </w:tcPr>
          <w:p w14:paraId="2ED60149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2FC2C74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423D4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2B3680AD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F32E4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604289C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73AC24B4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08FAF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98F923F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03EA323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A9410D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ary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2D57B552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T G1 islet in the context of mature teratoma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8D3C5C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0F567B7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alon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03CA815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57CA4E27" w14:textId="77777777" w:rsidTr="00481795">
        <w:trPr>
          <w:trHeight w:val="668"/>
        </w:trPr>
        <w:tc>
          <w:tcPr>
            <w:tcW w:w="529" w:type="dxa"/>
            <w:shd w:val="clear" w:color="auto" w:fill="FFFFFF"/>
            <w:vAlign w:val="center"/>
          </w:tcPr>
          <w:p w14:paraId="7814211C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7472C9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86EC7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A</w:t>
            </w:r>
          </w:p>
          <w:p w14:paraId="132B110A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3964C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12DB1BD4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7AC75413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F168B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074B329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6AE072DD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FA38857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ouglas pouch,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escico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uterine peritoneum, right parieto-colic gutter, </w:t>
            </w:r>
            <w:proofErr w:type="spellStart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senter</w:t>
            </w:r>
            <w:proofErr w:type="spellEnd"/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small and large bowels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7FB2356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3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2B80C1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9B5578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+ C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5CEBA94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47281468" w14:textId="77777777" w:rsidTr="00481795">
        <w:trPr>
          <w:trHeight w:val="1076"/>
        </w:trPr>
        <w:tc>
          <w:tcPr>
            <w:tcW w:w="529" w:type="dxa"/>
            <w:shd w:val="clear" w:color="auto" w:fill="FFFFFF"/>
            <w:vAlign w:val="center"/>
          </w:tcPr>
          <w:p w14:paraId="072518F2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53AA92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78CBB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</w:t>
            </w:r>
          </w:p>
          <w:p w14:paraId="032CC178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06C7B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0A28E7B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5E4E2A5A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BB947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23C586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0191F5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ED4536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terosacr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ament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2290677E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8DF14C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12D057D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alon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738552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2BDD76FA" w14:textId="77777777" w:rsidTr="00481795">
        <w:trPr>
          <w:trHeight w:val="271"/>
        </w:trPr>
        <w:tc>
          <w:tcPr>
            <w:tcW w:w="529" w:type="dxa"/>
            <w:shd w:val="clear" w:color="auto" w:fill="FFFFFF"/>
            <w:vAlign w:val="center"/>
          </w:tcPr>
          <w:p w14:paraId="67A3C633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F78C5D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D08C9A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</w:t>
            </w:r>
          </w:p>
          <w:p w14:paraId="72AEA7FD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6F900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1FF4D414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0E78C8F4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C1E94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0C1ED17D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15575E9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3D4607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ary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15862D2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G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77FA65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71CF14E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alone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0C6222C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14:paraId="4FDC77F5" w14:textId="77777777" w:rsidTr="00481795">
        <w:trPr>
          <w:trHeight w:val="532"/>
        </w:trPr>
        <w:tc>
          <w:tcPr>
            <w:tcW w:w="529" w:type="dxa"/>
            <w:shd w:val="clear" w:color="auto" w:fill="FFFFFF"/>
            <w:vAlign w:val="center"/>
          </w:tcPr>
          <w:p w14:paraId="6A2A1542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7E66E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3EBBA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C</w:t>
            </w:r>
          </w:p>
          <w:p w14:paraId="60B0F850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0032F36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3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3DB05DD5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SO</w:t>
            </w:r>
          </w:p>
          <w:p w14:paraId="320C7CB0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  <w:p w14:paraId="241838AB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5042AB99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P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8BDDE4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7043D01" w14:textId="77777777" w:rsidR="00762472" w:rsidRPr="00481795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r w:rsidRPr="00481795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Wide peritoneal thickening, Douglas pouch, Glisson capsule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18A51D9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lia immatura diffusamente infiltrante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16CF59C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C172DA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T + surgery + C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403F1A30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ED</w:t>
            </w:r>
          </w:p>
        </w:tc>
      </w:tr>
      <w:tr w:rsidR="00762472" w14:paraId="476278E4" w14:textId="77777777" w:rsidTr="00481795">
        <w:trPr>
          <w:trHeight w:val="532"/>
        </w:trPr>
        <w:tc>
          <w:tcPr>
            <w:tcW w:w="529" w:type="dxa"/>
            <w:shd w:val="clear" w:color="auto" w:fill="FFFFFF"/>
            <w:vAlign w:val="center"/>
          </w:tcPr>
          <w:p w14:paraId="57F2C7A5" w14:textId="77777777" w:rsidR="00762472" w:rsidRDefault="000000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7E1F663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B5E79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</w:t>
            </w:r>
          </w:p>
          <w:p w14:paraId="27826B77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61856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2546A93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O</w:t>
            </w:r>
          </w:p>
          <w:p w14:paraId="22D667B1" w14:textId="77777777" w:rsidR="00762472" w:rsidRDefault="0076247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54BA6F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4B80F297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PS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2CE7628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3BB7616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bel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dul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14:paraId="09AE07CE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ature glia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ex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mature glia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46E2D32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1C8BC51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 + CT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4CED51A8" w14:textId="77777777" w:rsidR="00762472" w:rsidRDefault="0000000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762472" w:rsidRPr="00481795" w14:paraId="3C7BE0A3" w14:textId="77777777">
        <w:trPr>
          <w:trHeight w:val="532"/>
        </w:trPr>
        <w:tc>
          <w:tcPr>
            <w:tcW w:w="10540" w:type="dxa"/>
            <w:gridSpan w:val="11"/>
            <w:shd w:val="clear" w:color="auto" w:fill="FFFFFF"/>
            <w:vAlign w:val="center"/>
          </w:tcPr>
          <w:p w14:paraId="27C49B05" w14:textId="77777777" w:rsidR="00762472" w:rsidRPr="00481795" w:rsidRDefault="00000000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481795">
              <w:rPr>
                <w:sz w:val="20"/>
                <w:szCs w:val="20"/>
                <w:lang w:val="en-GB"/>
              </w:rPr>
              <w:t xml:space="preserve">Abbreviations. LPT = Laparotomy; LPS = Laparoscopy; CT = Chemotherapy; Cy = Cystectomy; USO = Unilateral </w:t>
            </w:r>
            <w:proofErr w:type="spellStart"/>
            <w:r w:rsidRPr="00481795">
              <w:rPr>
                <w:sz w:val="20"/>
                <w:szCs w:val="20"/>
                <w:lang w:val="en-GB"/>
              </w:rPr>
              <w:t>Salpingo</w:t>
            </w:r>
            <w:proofErr w:type="spellEnd"/>
            <w:r w:rsidRPr="00481795">
              <w:rPr>
                <w:sz w:val="20"/>
                <w:szCs w:val="20"/>
                <w:lang w:val="en-GB"/>
              </w:rPr>
              <w:t>-Oophorectomy; IT = Immature teratoma; NED = No evidence of disease; AWD = Alive with disease</w:t>
            </w:r>
          </w:p>
        </w:tc>
      </w:tr>
    </w:tbl>
    <w:p w14:paraId="7765B48A" w14:textId="77777777" w:rsidR="00762472" w:rsidRPr="00481795" w:rsidRDefault="00762472">
      <w:pPr>
        <w:spacing w:line="480" w:lineRule="auto"/>
        <w:jc w:val="both"/>
        <w:rPr>
          <w:lang w:val="en-GB"/>
        </w:rPr>
      </w:pPr>
    </w:p>
    <w:sectPr w:rsidR="00762472" w:rsidRPr="0048179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472"/>
    <w:rsid w:val="00481795"/>
    <w:rsid w:val="0076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E8157"/>
  <w15:docId w15:val="{052089AD-1E45-4E68-9FA1-8C22F0B6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.marino38@campus.unimib.it</cp:lastModifiedBy>
  <cp:revision>2</cp:revision>
  <dcterms:created xsi:type="dcterms:W3CDTF">2023-10-24T07:37:00Z</dcterms:created>
  <dcterms:modified xsi:type="dcterms:W3CDTF">2023-10-24T07:41:00Z</dcterms:modified>
</cp:coreProperties>
</file>